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93D45" w14:textId="5C36DEF4" w:rsidR="00CF4786" w:rsidRPr="00C40E7F" w:rsidRDefault="00EA2566">
      <w:pPr>
        <w:pStyle w:val="AA"/>
        <w:rPr>
          <w:rFonts w:ascii="Times New Roman" w:hAnsi="Times New Roman" w:cs="Times New Roman"/>
        </w:rPr>
      </w:pPr>
      <w:r w:rsidRPr="00C40E7F">
        <w:rPr>
          <w:rFonts w:ascii="Times New Roman" w:hAnsi="Times New Roman" w:cs="Times New Roman"/>
        </w:rPr>
        <w:t xml:space="preserve">Table </w:t>
      </w:r>
      <w:r w:rsidR="00383149" w:rsidRPr="00C40E7F">
        <w:rPr>
          <w:rFonts w:ascii="Times New Roman" w:hAnsi="Times New Roman" w:cs="Times New Roman"/>
        </w:rPr>
        <w:t>S</w:t>
      </w:r>
      <w:r w:rsidR="00333E93" w:rsidRPr="00C40E7F">
        <w:rPr>
          <w:rFonts w:ascii="Times New Roman" w:hAnsi="Times New Roman" w:cs="Times New Roman"/>
        </w:rPr>
        <w:t>9</w:t>
      </w:r>
      <w:r w:rsidR="001A3C38" w:rsidRPr="00C40E7F">
        <w:rPr>
          <w:rFonts w:ascii="Times New Roman" w:hAnsi="Times New Roman" w:cs="Times New Roman"/>
        </w:rPr>
        <w:t xml:space="preserve">. </w:t>
      </w:r>
      <w:r w:rsidR="00CD2960" w:rsidRPr="00C40E7F">
        <w:rPr>
          <w:rFonts w:ascii="Times New Roman" w:hAnsi="Times New Roman" w:cs="Times New Roman"/>
        </w:rPr>
        <w:t>Association</w:t>
      </w:r>
      <w:r w:rsidR="00ED13D6" w:rsidRPr="00C40E7F">
        <w:rPr>
          <w:rFonts w:ascii="Times New Roman" w:hAnsi="Times New Roman" w:cs="Times New Roman"/>
        </w:rPr>
        <w:t>s</w:t>
      </w:r>
      <w:r w:rsidR="00CD2960" w:rsidRPr="00C40E7F">
        <w:rPr>
          <w:rFonts w:ascii="Times New Roman" w:hAnsi="Times New Roman" w:cs="Times New Roman"/>
        </w:rPr>
        <w:t xml:space="preserve"> </w:t>
      </w:r>
      <w:r w:rsidR="004C1810" w:rsidRPr="00C40E7F">
        <w:rPr>
          <w:rFonts w:ascii="Times New Roman" w:hAnsi="Times New Roman" w:cs="Times New Roman"/>
        </w:rPr>
        <w:t>between</w:t>
      </w:r>
      <w:r w:rsidR="00D77D3B" w:rsidRPr="00C40E7F">
        <w:rPr>
          <w:rFonts w:ascii="Times New Roman" w:hAnsi="Times New Roman" w:cs="Times New Roman"/>
        </w:rPr>
        <w:t xml:space="preserve"> </w:t>
      </w:r>
      <w:r w:rsidR="004B3179" w:rsidRPr="00C40E7F">
        <w:rPr>
          <w:rFonts w:ascii="Times New Roman" w:hAnsi="Times New Roman" w:cs="Times New Roman"/>
        </w:rPr>
        <w:t>abdominal circumference</w:t>
      </w:r>
      <w:r w:rsidR="006955C3" w:rsidRPr="00C40E7F">
        <w:rPr>
          <w:rFonts w:ascii="Times New Roman" w:hAnsi="Times New Roman" w:cs="Times New Roman"/>
        </w:rPr>
        <w:t xml:space="preserve"> </w:t>
      </w:r>
      <w:r w:rsidR="00ED13D6" w:rsidRPr="00C40E7F">
        <w:rPr>
          <w:rFonts w:ascii="Times New Roman" w:hAnsi="Times New Roman" w:cs="Times New Roman"/>
        </w:rPr>
        <w:t>and</w:t>
      </w:r>
      <w:r w:rsidR="00AD1F75" w:rsidRPr="00C40E7F">
        <w:rPr>
          <w:rFonts w:ascii="Times New Roman" w:hAnsi="Times New Roman" w:cs="Times New Roman"/>
        </w:rPr>
        <w:t xml:space="preserve"> </w:t>
      </w:r>
      <w:r w:rsidR="00A12953" w:rsidRPr="00C40E7F">
        <w:rPr>
          <w:rFonts w:ascii="Times New Roman" w:hAnsi="Times New Roman" w:cs="Times New Roman"/>
        </w:rPr>
        <w:t>transferrin saturation</w:t>
      </w:r>
      <w:r w:rsidR="00CD2960" w:rsidRPr="00C40E7F">
        <w:rPr>
          <w:rFonts w:ascii="Times New Roman" w:hAnsi="Times New Roman" w:cs="Times New Roman"/>
        </w:rPr>
        <w:t xml:space="preserve"> </w:t>
      </w:r>
      <w:r w:rsidR="00A12953" w:rsidRPr="00C40E7F">
        <w:rPr>
          <w:rFonts w:ascii="Times New Roman" w:hAnsi="Times New Roman" w:cs="Times New Roman"/>
        </w:rPr>
        <w:t>and ferritin</w:t>
      </w:r>
      <w:r w:rsidR="004C1810" w:rsidRPr="00C40E7F">
        <w:rPr>
          <w:rFonts w:ascii="Times New Roman" w:hAnsi="Times New Roman" w:cs="Times New Roman"/>
        </w:rPr>
        <w:t xml:space="preserve"> </w:t>
      </w:r>
      <w:r w:rsidR="00ED13D6" w:rsidRPr="00C40E7F">
        <w:rPr>
          <w:rFonts w:ascii="Times New Roman" w:hAnsi="Times New Roman" w:cs="Times New Roman"/>
        </w:rPr>
        <w:t xml:space="preserve">levels according to sex, as </w:t>
      </w:r>
      <w:r w:rsidR="00BE2AEB">
        <w:rPr>
          <w:rFonts w:ascii="Times New Roman" w:hAnsi="Times New Roman" w:cs="Times New Roman"/>
        </w:rPr>
        <w:t>evaluated</w:t>
      </w:r>
      <w:r w:rsidR="00ED13D6" w:rsidRPr="00C40E7F">
        <w:rPr>
          <w:rFonts w:ascii="Times New Roman" w:hAnsi="Times New Roman" w:cs="Times New Roman"/>
        </w:rPr>
        <w:t xml:space="preserve"> in</w:t>
      </w:r>
      <w:r w:rsidR="004C1810" w:rsidRPr="00C40E7F">
        <w:rPr>
          <w:rFonts w:ascii="Times New Roman" w:hAnsi="Times New Roman" w:cs="Times New Roman"/>
        </w:rPr>
        <w:t xml:space="preserve"> </w:t>
      </w:r>
      <w:r w:rsidR="00D77D3B" w:rsidRPr="00C40E7F">
        <w:rPr>
          <w:rFonts w:ascii="Times New Roman" w:hAnsi="Times New Roman" w:cs="Times New Roman"/>
        </w:rPr>
        <w:t>multivariate regression models</w:t>
      </w:r>
    </w:p>
    <w:tbl>
      <w:tblPr>
        <w:tblStyle w:val="TableNormal1"/>
        <w:tblW w:w="15876" w:type="dxa"/>
        <w:tblInd w:w="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84"/>
        <w:gridCol w:w="2410"/>
        <w:gridCol w:w="1984"/>
        <w:gridCol w:w="2693"/>
        <w:gridCol w:w="2349"/>
        <w:gridCol w:w="2126"/>
        <w:gridCol w:w="61"/>
      </w:tblGrid>
      <w:tr w:rsidR="00E64BB1" w:rsidRPr="00C40E7F" w14:paraId="58BA5939" w14:textId="77777777" w:rsidTr="00E64BB1">
        <w:trPr>
          <w:trHeight w:val="222"/>
        </w:trPr>
        <w:tc>
          <w:tcPr>
            <w:tcW w:w="1701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97E1CBF" w14:textId="446AA162" w:rsidR="00DB737F" w:rsidRPr="00C40E7F" w:rsidRDefault="00DB737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6946" w:type="dxa"/>
            <w:gridSpan w:val="4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57B86" w14:textId="0E4630C9" w:rsidR="00DB737F" w:rsidRPr="00C40E7F" w:rsidRDefault="00A70F5D" w:rsidP="00A70F5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Male </w:t>
            </w:r>
            <w:r w:rsidR="00ED13D6"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tients</w:t>
            </w:r>
          </w:p>
        </w:tc>
        <w:tc>
          <w:tcPr>
            <w:tcW w:w="7229" w:type="dxa"/>
            <w:gridSpan w:val="4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</w:tcPr>
          <w:p w14:paraId="47F68E35" w14:textId="35CA3FA6" w:rsidR="00DB737F" w:rsidRPr="00C40E7F" w:rsidRDefault="00A70F5D" w:rsidP="00111C1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Female </w:t>
            </w:r>
            <w:r w:rsidR="00ED13D6"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tients</w:t>
            </w:r>
          </w:p>
        </w:tc>
      </w:tr>
      <w:tr w:rsidR="00E64BB1" w:rsidRPr="00C40E7F" w14:paraId="0E68073C" w14:textId="77777777" w:rsidTr="00E64BB1">
        <w:trPr>
          <w:gridAfter w:val="1"/>
          <w:wAfter w:w="61" w:type="dxa"/>
          <w:trHeight w:val="222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E1454" w14:textId="16217D24" w:rsidR="00A5693C" w:rsidRPr="00C40E7F" w:rsidRDefault="00A5693C" w:rsidP="0035595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14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23BAB" w14:textId="168588C5" w:rsidR="00A5693C" w:rsidRPr="00C40E7F" w:rsidRDefault="00A5693C" w:rsidP="0035595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ransferrin saturation</w:t>
            </w: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coefficient, 95% confidential interval, p value)</w:t>
            </w:r>
          </w:p>
        </w:tc>
      </w:tr>
      <w:tr w:rsidR="00E64BB1" w:rsidRPr="00C40E7F" w14:paraId="208E04EF" w14:textId="018022A8" w:rsidTr="00E64BB1">
        <w:trPr>
          <w:gridAfter w:val="1"/>
          <w:wAfter w:w="61" w:type="dxa"/>
          <w:trHeight w:val="23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01F8" w14:textId="156472A4" w:rsidR="00A70F5D" w:rsidRPr="00C40E7F" w:rsidRDefault="00A70F5D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Baselin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C832D" w14:textId="008D6CAB" w:rsidR="00A70F5D" w:rsidRPr="00C40E7F" w:rsidRDefault="00A70F5D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</w:t>
            </w:r>
            <w:r w:rsidR="00810D76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459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2764" w14:textId="4C8E881B" w:rsidR="00A70F5D" w:rsidRPr="00C40E7F" w:rsidRDefault="00A70F5D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</w:t>
            </w:r>
            <w:r w:rsidR="00810D76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394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112390" w14:textId="13083F31" w:rsidR="00A70F5D" w:rsidRPr="00C40E7F" w:rsidRDefault="00A70F5D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3</w:t>
            </w:r>
            <w:r w:rsidR="00810D76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393)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BE28D3" w14:textId="59EA9A7B" w:rsidR="00A70F5D" w:rsidRPr="00C40E7F" w:rsidRDefault="00873CB5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</w:t>
            </w:r>
            <w:r w:rsidR="0038604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243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30FD6C" w14:textId="4C5820C2" w:rsidR="00A70F5D" w:rsidRPr="00C40E7F" w:rsidRDefault="00873CB5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</w:t>
            </w:r>
            <w:r w:rsidR="0038604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193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76E440" w14:textId="1301B30A" w:rsidR="00A70F5D" w:rsidRPr="00C40E7F" w:rsidRDefault="00873CB5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3</w:t>
            </w:r>
            <w:r w:rsidR="0038604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189)</w:t>
            </w:r>
          </w:p>
        </w:tc>
      </w:tr>
      <w:tr w:rsidR="00E64BB1" w:rsidRPr="00C40E7F" w14:paraId="03D6326B" w14:textId="171F3C7A" w:rsidTr="00E64BB1">
        <w:trPr>
          <w:gridAfter w:val="1"/>
          <w:wAfter w:w="61" w:type="dxa"/>
          <w:trHeight w:val="122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3F2DD" w14:textId="49CE64EF" w:rsidR="00DB737F" w:rsidRPr="00C40E7F" w:rsidRDefault="00DB737F" w:rsidP="00A70F5D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Small AC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8E31A" w14:textId="3FEC5A42" w:rsidR="00DB737F" w:rsidRPr="00C40E7F" w:rsidRDefault="00DB737F" w:rsidP="00997DD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159F" w14:textId="254E0FF3" w:rsidR="00DB737F" w:rsidRPr="00C40E7F" w:rsidRDefault="00DB737F" w:rsidP="00864699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13FF8EF" w14:textId="62EB4AF0" w:rsidR="00DB737F" w:rsidRPr="00C40E7F" w:rsidRDefault="00DB737F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45FC3E7" w14:textId="54C6BBD4" w:rsidR="00DB737F" w:rsidRPr="00C40E7F" w:rsidRDefault="00DB737F" w:rsidP="009F46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highlight w:val="yellow"/>
                <w:bdr w:val="none" w:sz="0" w:space="0" w:color="auto"/>
                <w:lang w:eastAsia="ja-JP"/>
              </w:rPr>
            </w:pPr>
            <w:r w:rsidRPr="00C40E7F">
              <w:rPr>
                <w:rFonts w:eastAsia="Calibri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08EB3583" w14:textId="1F77C9BD" w:rsidR="00DB737F" w:rsidRPr="00C40E7F" w:rsidRDefault="00DB737F" w:rsidP="007048B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  <w:highlight w:val="yellow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27085BB" w14:textId="5BEC87BA" w:rsidR="00DB737F" w:rsidRPr="00C40E7F" w:rsidRDefault="00DB737F" w:rsidP="0086469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  <w:highlight w:val="yellow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E64BB1" w:rsidRPr="00C40E7F" w14:paraId="245D0893" w14:textId="71C7380A" w:rsidTr="00E64BB1">
        <w:trPr>
          <w:gridAfter w:val="1"/>
          <w:wAfter w:w="61" w:type="dxa"/>
          <w:trHeight w:val="107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8DF61" w14:textId="4F738A85" w:rsidR="00DB737F" w:rsidRPr="00C40E7F" w:rsidRDefault="00DB737F" w:rsidP="00A70F5D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3D782" w14:textId="094A38C0" w:rsidR="00DB737F" w:rsidRPr="00C40E7F" w:rsidRDefault="005E1BB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  <w:r w:rsidR="00752C08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E95FB6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15</w:t>
            </w:r>
            <w:r w:rsidR="00F36FF6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244, 0.2</w:t>
            </w:r>
            <w:bookmarkStart w:id="0" w:name="_GoBack"/>
            <w:bookmarkEnd w:id="0"/>
            <w:r w:rsidR="00F36FF6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4</w:t>
            </w:r>
            <w:r w:rsidR="00DB737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2B7E6208" w14:textId="5FE6127C" w:rsidR="00DB737F" w:rsidRPr="00C40E7F" w:rsidRDefault="00DB737F" w:rsidP="00012323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0B023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97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279B3" w14:textId="6BB8F10B" w:rsidR="00DB737F" w:rsidRPr="00C40E7F" w:rsidRDefault="00DB737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</w:t>
            </w:r>
            <w:r w:rsidR="000B023A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07 (-0.341, 0.127</w:t>
            </w: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2A83A5EC" w14:textId="4463CEA3" w:rsidR="00DB737F" w:rsidRPr="00C40E7F" w:rsidRDefault="00DB737F" w:rsidP="004A7614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0B023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906880" w14:textId="0E80FACA" w:rsidR="00DB737F" w:rsidRPr="00C40E7F" w:rsidRDefault="000B023A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86 (-0.321, 0.150</w:t>
            </w:r>
            <w:r w:rsidR="00DB737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226D5BEB" w14:textId="5E5A88E1" w:rsidR="00DB737F" w:rsidRPr="00C40E7F" w:rsidRDefault="00DB737F" w:rsidP="00F5722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4</w:t>
            </w:r>
            <w:r w:rsidR="000B023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2C4B7B" w14:textId="0DD43429" w:rsidR="00DB737F" w:rsidRPr="00C40E7F" w:rsidRDefault="00DB737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</w:t>
            </w:r>
            <w:r w:rsidR="00A8776A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7 (-0.349, 0.295</w:t>
            </w: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02BDC110" w14:textId="61F87F64" w:rsidR="00DB737F" w:rsidRPr="00C40E7F" w:rsidRDefault="00DB737F" w:rsidP="001479A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70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EA1CE5" w14:textId="694279C5" w:rsidR="00DB737F" w:rsidRPr="00C40E7F" w:rsidRDefault="00A8776A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74 (-0.298, 0.445</w:t>
            </w:r>
            <w:r w:rsidR="00DB737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4A425CE" w14:textId="010BE2CD" w:rsidR="00DB737F" w:rsidRPr="00C40E7F" w:rsidRDefault="00DB737F" w:rsidP="00A8776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  <w:highlight w:val="yellow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96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53B891" w14:textId="1565DC0E" w:rsidR="00DB737F" w:rsidRPr="00C40E7F" w:rsidRDefault="00A8776A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58 (-0.326, 0.441</w:t>
            </w:r>
            <w:r w:rsidR="00DB737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684B2302" w14:textId="2D32A5CA" w:rsidR="00DB737F" w:rsidRPr="00C40E7F" w:rsidRDefault="00DB737F" w:rsidP="0096543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  <w:highlight w:val="yellow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67</w:t>
            </w:r>
          </w:p>
        </w:tc>
      </w:tr>
      <w:tr w:rsidR="00541CD6" w:rsidRPr="00C40E7F" w14:paraId="589300A5" w14:textId="257799C6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A2A7" w14:textId="3541F9BE" w:rsidR="00541CD6" w:rsidRPr="00C40E7F" w:rsidRDefault="00541CD6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 yea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3ACB9" w14:textId="137F7ACF" w:rsidR="00541CD6" w:rsidRPr="00C40E7F" w:rsidRDefault="00541CD6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 (n=295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5F6B2" w14:textId="6B16AE48" w:rsidR="00541CD6" w:rsidRPr="00C40E7F" w:rsidRDefault="00541CD6" w:rsidP="00810D7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 (n=27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D1A680" w14:textId="1F16C5B9" w:rsidR="00541CD6" w:rsidRPr="00C40E7F" w:rsidRDefault="00541CD6" w:rsidP="0086469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5318AB" w14:textId="2C7D90C1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 (n=149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E64CDC" w14:textId="3F035D7E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 (n=124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1F6DC2" w14:textId="049D627F" w:rsidR="00541CD6" w:rsidRPr="00C40E7F" w:rsidRDefault="00541CD6" w:rsidP="0086469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128A83D3" w14:textId="0CC2A384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C1B56" w14:textId="770E602B" w:rsidR="00541CD6" w:rsidRPr="00C40E7F" w:rsidRDefault="00541CD6" w:rsidP="00D93012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Small AC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6351" w14:textId="177F1A8F" w:rsidR="00541CD6" w:rsidRPr="00C40E7F" w:rsidRDefault="00541CD6" w:rsidP="00A44972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19A8" w14:textId="37F8FC2A" w:rsidR="00541CD6" w:rsidRPr="00C40E7F" w:rsidRDefault="00541CD6" w:rsidP="00351776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19B015E" w14:textId="10C2381F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207B222" w14:textId="5A7E1040" w:rsidR="00541CD6" w:rsidRPr="00C40E7F" w:rsidRDefault="00541CD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1C497827" w14:textId="55E1BFDD" w:rsidR="00541CD6" w:rsidRPr="00C40E7F" w:rsidRDefault="00541CD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9333AE" w14:textId="66F64ADF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76AAA839" w14:textId="2F3266F0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1C2E8" w14:textId="08D03890" w:rsidR="00541CD6" w:rsidRPr="00C40E7F" w:rsidRDefault="00541CD6" w:rsidP="00D93012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97575" w14:textId="7392E38F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06 (-0.286, 0.299)</w:t>
            </w:r>
          </w:p>
          <w:p w14:paraId="565F2E4C" w14:textId="48DBD4E2" w:rsidR="00541CD6" w:rsidRPr="00C40E7F" w:rsidRDefault="00541CD6" w:rsidP="005D45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965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43013" w14:textId="20A89159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78 (-0.222, 0.378)</w:t>
            </w:r>
          </w:p>
          <w:p w14:paraId="1C8008A8" w14:textId="1114F530" w:rsidR="00541CD6" w:rsidRPr="00C40E7F" w:rsidRDefault="00541CD6" w:rsidP="00BD3FD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61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D8CFD9" w14:textId="14999C89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537D56" w14:textId="18A2C643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13 (-0.280, 0.506)</w:t>
            </w:r>
          </w:p>
          <w:p w14:paraId="3BA3DF07" w14:textId="09FC29AE" w:rsidR="00541CD6" w:rsidRPr="00C40E7F" w:rsidRDefault="00541CD6" w:rsidP="0010631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571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CACF1D" w14:textId="0F9DCC6E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28 (-0.411, 0.466)</w:t>
            </w:r>
          </w:p>
          <w:p w14:paraId="18AFE138" w14:textId="03786BBF" w:rsidR="00541CD6" w:rsidRPr="00C40E7F" w:rsidRDefault="00541CD6" w:rsidP="00A8776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90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5FD45F" w14:textId="12352DF5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588D78E4" w14:textId="72B4A1FA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6432" w14:textId="3BA02939" w:rsidR="00541CD6" w:rsidRPr="00C40E7F" w:rsidRDefault="00541CD6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 years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5DEBB" w14:textId="75D0346F" w:rsidR="00541CD6" w:rsidRPr="00C40E7F" w:rsidRDefault="00541CD6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 (n=233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E7C7B" w14:textId="5DB6BBD3" w:rsidR="00541CD6" w:rsidRPr="00C40E7F" w:rsidRDefault="00541CD6" w:rsidP="000E32C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 (n=21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7A5EA4" w14:textId="15CA3C82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B6EFD4" w14:textId="6CEC641A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1 (n=131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1B632C" w14:textId="156E3867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2 (n=115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B84994" w14:textId="1DF0825F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385158FA" w14:textId="54EB8E41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7961B" w14:textId="78702BE6" w:rsidR="00541CD6" w:rsidRPr="00C40E7F" w:rsidRDefault="00541CD6" w:rsidP="005903CB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>Small AC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61D9" w14:textId="06E05712" w:rsidR="00541CD6" w:rsidRPr="00C40E7F" w:rsidRDefault="00541CD6" w:rsidP="00A4497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AC14" w14:textId="2B1146A2" w:rsidR="00541CD6" w:rsidRPr="00C40E7F" w:rsidRDefault="00541CD6" w:rsidP="00B05F4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2A6AD6" w14:textId="40D68532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6BBD3C23" w14:textId="794E8679" w:rsidR="00541CD6" w:rsidRPr="00C40E7F" w:rsidRDefault="00541CD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5B8F377" w14:textId="45097D5B" w:rsidR="00541CD6" w:rsidRPr="00C40E7F" w:rsidRDefault="00541CD6" w:rsidP="0042351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60F3AC" w14:textId="5CB5C5EC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13FBA7B2" w14:textId="2970E65A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F4AC" w14:textId="6FA5CF90" w:rsidR="00541CD6" w:rsidRPr="00C40E7F" w:rsidRDefault="00541CD6" w:rsidP="005903CB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E98EE" w14:textId="7E1C9D98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04 (-0.210, 0.419)</w:t>
            </w:r>
          </w:p>
          <w:p w14:paraId="47EE6152" w14:textId="712D9E67" w:rsidR="00541CD6" w:rsidRPr="00C40E7F" w:rsidRDefault="00541CD6" w:rsidP="005D45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514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3409" w14:textId="5BA86E65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-0.019 (-0.362, 0.324)</w:t>
            </w:r>
          </w:p>
          <w:p w14:paraId="1F1863C7" w14:textId="72B6F025" w:rsidR="00541CD6" w:rsidRPr="00C40E7F" w:rsidRDefault="00541CD6" w:rsidP="00601D2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p = 0.91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05B88CBB" w14:textId="5E8246DD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974AC54" w14:textId="4246A49B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12 (-0.420, 0.395)</w:t>
            </w:r>
          </w:p>
          <w:p w14:paraId="6B41CE81" w14:textId="3C040CE0" w:rsidR="00541CD6" w:rsidRPr="00C40E7F" w:rsidRDefault="00541CD6" w:rsidP="00E62B0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953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CACD3DE" w14:textId="41130F46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0.206 (-0.230, 0.642)</w:t>
            </w:r>
          </w:p>
          <w:p w14:paraId="569C1376" w14:textId="3D48E962" w:rsidR="00541CD6" w:rsidRPr="00C40E7F" w:rsidRDefault="00541CD6" w:rsidP="00E62B0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p = 0.35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CA38596" w14:textId="503D5ED0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E64BB1" w:rsidRPr="00C40E7F" w14:paraId="6CC23145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9D848" w14:textId="77777777" w:rsidR="00755291" w:rsidRPr="00C40E7F" w:rsidRDefault="00755291" w:rsidP="005903CB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4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2593" w14:textId="743ACF59" w:rsidR="00755291" w:rsidRPr="00C40E7F" w:rsidRDefault="00755291" w:rsidP="0075529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Ferritin </w:t>
            </w: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coefficient, 95% confidential interval, p value)</w:t>
            </w:r>
          </w:p>
        </w:tc>
      </w:tr>
      <w:tr w:rsidR="00E64BB1" w:rsidRPr="00C40E7F" w14:paraId="3BA8AC56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BA3B" w14:textId="530F6B88" w:rsidR="00CA50A3" w:rsidRPr="00C40E7F" w:rsidDel="00506521" w:rsidRDefault="00CA50A3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Baselin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73C9B" w14:textId="74947E58" w:rsidR="00CA50A3" w:rsidRPr="00C40E7F" w:rsidRDefault="00CA50A3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873CB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656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CD19D" w14:textId="7FAD6640" w:rsidR="00CA50A3" w:rsidRPr="00C40E7F" w:rsidRDefault="00CA50A3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873CB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394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423C91" w14:textId="2772C472" w:rsidR="00CA50A3" w:rsidRPr="00C40E7F" w:rsidRDefault="00CA50A3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873CB5"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393)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1A59EC" w14:textId="1A009F39" w:rsidR="00CA50A3" w:rsidRPr="00C40E7F" w:rsidRDefault="00CA50A3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4 (n=345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F88501" w14:textId="194CA058" w:rsidR="00CA50A3" w:rsidRPr="00C40E7F" w:rsidRDefault="00CA50A3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5 (n=193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136224" w14:textId="1D2FFF2E" w:rsidR="00CA50A3" w:rsidRPr="00C40E7F" w:rsidRDefault="00CA50A3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6 (n=189)</w:t>
            </w:r>
          </w:p>
        </w:tc>
      </w:tr>
      <w:tr w:rsidR="00E64BB1" w:rsidRPr="00C40E7F" w14:paraId="2FAE15C1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82DFE" w14:textId="1860D61B" w:rsidR="001A3E3F" w:rsidRPr="00C40E7F" w:rsidDel="00506521" w:rsidRDefault="001A3E3F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Small AC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93F70" w14:textId="12C588A7" w:rsidR="001A3E3F" w:rsidRPr="00C40E7F" w:rsidRDefault="001A3E3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3A78C" w14:textId="3F183181" w:rsidR="001A3E3F" w:rsidRPr="00C40E7F" w:rsidRDefault="001A3E3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77F6313" w14:textId="1E2FFC9B" w:rsidR="001A3E3F" w:rsidRPr="00C40E7F" w:rsidRDefault="001A3E3F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6D08B919" w14:textId="31FA7883" w:rsidR="001A3E3F" w:rsidRPr="00C40E7F" w:rsidRDefault="001A3E3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02B1F530" w14:textId="70EE07E3" w:rsidR="001A3E3F" w:rsidRPr="00C40E7F" w:rsidRDefault="001A3E3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0017E4B8" w14:textId="76B1888C" w:rsidR="001A3E3F" w:rsidRPr="00C40E7F" w:rsidRDefault="001A3E3F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E64BB1" w:rsidRPr="00C40E7F" w14:paraId="2FC0EF42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54C59" w14:textId="39BAFD9D" w:rsidR="001A3E3F" w:rsidRPr="00C40E7F" w:rsidDel="00506521" w:rsidRDefault="001A3E3F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34D99" w14:textId="1E31D8BE" w:rsidR="001A3E3F" w:rsidRPr="00C40E7F" w:rsidRDefault="0045539A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16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</w:t>
            </w:r>
            <w:r w:rsidR="008840D2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26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1</w:t>
            </w:r>
            <w:r w:rsidR="008840D2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8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8CEC6E3" w14:textId="6C51C4D5" w:rsidR="001A3E3F" w:rsidRPr="00C40E7F" w:rsidRDefault="001A3E3F" w:rsidP="006D0A1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6D0A18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24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EE424" w14:textId="4F18B12D" w:rsidR="001A3E3F" w:rsidRPr="00C40E7F" w:rsidRDefault="00271DC4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50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</w:t>
            </w:r>
            <w:r w:rsidR="00246D8E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35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0133E1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35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FB0DED0" w14:textId="3C84C31D" w:rsidR="001A3E3F" w:rsidRPr="00C40E7F" w:rsidRDefault="001A3E3F" w:rsidP="000133E1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0133E1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97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49A988A4" w14:textId="0AADF786" w:rsidR="001A3E3F" w:rsidRPr="00C40E7F" w:rsidRDefault="001A7C05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65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</w:t>
            </w:r>
            <w:r w:rsidR="00AF5336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23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541CD6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53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7F609E10" w14:textId="7401B04F" w:rsidR="001A3E3F" w:rsidRPr="00C40E7F" w:rsidRDefault="001A3E3F" w:rsidP="00AF533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49</w:t>
            </w:r>
            <w:r w:rsidR="00AF5336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7CFCE053" w14:textId="3F29AD20" w:rsidR="001A3E3F" w:rsidRPr="00C40E7F" w:rsidRDefault="00A8776A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26 (-0.182, 0.233</w:t>
            </w:r>
            <w:r w:rsidR="001A3E3F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89CB71C" w14:textId="7D077D74" w:rsidR="001A3E3F" w:rsidRPr="00C40E7F" w:rsidRDefault="001A3E3F" w:rsidP="00A8776A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08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DAD6730" w14:textId="50D81FF4" w:rsidR="001A3E3F" w:rsidRPr="00C40E7F" w:rsidRDefault="001A3E3F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</w:t>
            </w:r>
            <w:r w:rsidR="00A8776A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64 (-0.440, 0.113</w:t>
            </w: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6F298B34" w14:textId="7C760CF0" w:rsidR="001A3E3F" w:rsidRPr="00C40E7F" w:rsidRDefault="001A3E3F" w:rsidP="00A8776A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65D7187" w14:textId="55ED40DF" w:rsidR="001A3E3F" w:rsidRPr="00C40E7F" w:rsidRDefault="001A3E3F" w:rsidP="001524C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  <w:r w:rsidR="00A8776A"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80 (-0.469, 0.109</w:t>
            </w: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27CE4885" w14:textId="3BF6EA33" w:rsidR="001A3E3F" w:rsidRPr="00C40E7F" w:rsidRDefault="001A3E3F" w:rsidP="00A8776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A8776A" w:rsidRPr="00C40E7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</w:tr>
      <w:tr w:rsidR="00541CD6" w:rsidRPr="00C40E7F" w14:paraId="7290C801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781C2" w14:textId="466395E6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 yea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9AD98" w14:textId="0B889AFD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4 (n=389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69F3" w14:textId="507A1B36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5 (n=27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EE5EED" w14:textId="07A481CF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- 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BC8729" w14:textId="2BA1C9CB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4 (n=214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99FA4C" w14:textId="102EF20C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5 (n=124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241D9C" w14:textId="77777777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</w:tr>
      <w:tr w:rsidR="00541CD6" w:rsidRPr="00C40E7F" w14:paraId="2EC84CBB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5C281" w14:textId="7F929B50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Small AC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39751" w14:textId="03077A73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0F111" w14:textId="54A0126C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B4CEFB8" w14:textId="51826AB8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619537D0" w14:textId="58378DB7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48B1BD4" w14:textId="713EEBA2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7B751C1" w14:textId="31B8E80A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21264E1D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45FD3" w14:textId="343AFEC4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95EF" w14:textId="3EAA93F6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48</w:t>
            </w: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ab/>
              <w:t>(-0.237, 0.142)</w:t>
            </w:r>
          </w:p>
          <w:p w14:paraId="554CFCD7" w14:textId="4703B45C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622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535B" w14:textId="2DA2DED7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-0.193 (-0.421, 0.035)</w:t>
            </w:r>
          </w:p>
          <w:p w14:paraId="058CA01F" w14:textId="03C59704" w:rsidR="00541CD6" w:rsidRPr="00C40E7F" w:rsidRDefault="00541CD6" w:rsidP="000B023A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097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7EE77AD5" w14:textId="654DE544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lastRenderedPageBreak/>
              <w:t>-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454FF401" w14:textId="5D9DAA73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232 (-0.022, 0.485)</w:t>
            </w:r>
          </w:p>
          <w:p w14:paraId="116038B7" w14:textId="2750A51A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073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F78D463" w14:textId="2C343AC6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0.019 (-0.335, 0.372)</w:t>
            </w:r>
          </w:p>
          <w:p w14:paraId="336C775C" w14:textId="0978D30D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917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32BC4B5" w14:textId="2FBD4C06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lastRenderedPageBreak/>
              <w:t>-</w:t>
            </w:r>
          </w:p>
        </w:tc>
      </w:tr>
      <w:tr w:rsidR="00541CD6" w:rsidRPr="00C40E7F" w14:paraId="1A1CF404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F79C3" w14:textId="1E83BD47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lastRenderedPageBreak/>
              <w:t>2 years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F15C3" w14:textId="68FB8C7D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4 (n =306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2D792" w14:textId="401F982D" w:rsidR="00541CD6" w:rsidRPr="00C40E7F" w:rsidRDefault="00541CD6" w:rsidP="00873CB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5 (n = 21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84CE17" w14:textId="77777777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E2F7DC" w14:textId="6F66807C" w:rsidR="00541CD6" w:rsidRPr="00C40E7F" w:rsidRDefault="00541CD6" w:rsidP="00386045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4 (n =185)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4B92E8" w14:textId="46E4E9D0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sz w:val="22"/>
                <w:szCs w:val="22"/>
              </w:rPr>
              <w:t>Model 5 (n = 115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4F9BE8" w14:textId="77777777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</w:tr>
      <w:tr w:rsidR="00541CD6" w:rsidRPr="00C40E7F" w14:paraId="3477A252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0409" w14:textId="4BBBE852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>Small AC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9AB27" w14:textId="0144FDDD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7E7DD" w14:textId="7A132DA3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286C3F5" w14:textId="19C90D05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7184A18" w14:textId="4D7B76B0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9DF6E7B" w14:textId="4F922E9D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B9E56DF" w14:textId="154D41F4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541CD6" w:rsidRPr="00C40E7F" w14:paraId="7BAB3559" w14:textId="77777777" w:rsidTr="00E64BB1">
        <w:trPr>
          <w:gridAfter w:val="1"/>
          <w:wAfter w:w="61" w:type="dxa"/>
          <w:trHeight w:val="2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B009F" w14:textId="26FC7A6D" w:rsidR="00541CD6" w:rsidRPr="00C40E7F" w:rsidDel="00506521" w:rsidRDefault="00541CD6" w:rsidP="005903CB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C40E7F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57C8F" w14:textId="5322B2C1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69 (-0.029, 0.367)</w:t>
            </w:r>
          </w:p>
          <w:p w14:paraId="1173D5FE" w14:textId="11B837FE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095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0309" w14:textId="60AAD9A3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35 (-0.111, 0.380)</w:t>
            </w:r>
          </w:p>
          <w:p w14:paraId="23E51910" w14:textId="70227351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28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vAlign w:val="center"/>
          </w:tcPr>
          <w:p w14:paraId="26FF3F99" w14:textId="73A5C8AA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18C8628C" w14:textId="6F7D16C1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21 (-0.137, 0.379)</w:t>
            </w:r>
          </w:p>
          <w:p w14:paraId="2937A0AF" w14:textId="5A7950CD" w:rsidR="00541CD6" w:rsidRPr="00C40E7F" w:rsidRDefault="00541CD6" w:rsidP="00E62B0D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356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3CB4940B" w14:textId="7EBEB7F2" w:rsidR="00541CD6" w:rsidRPr="00C40E7F" w:rsidRDefault="00541CD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44 (-0.234, 0.522)</w:t>
            </w:r>
          </w:p>
          <w:p w14:paraId="561C13B8" w14:textId="76A03C57" w:rsidR="00541CD6" w:rsidRPr="00C40E7F" w:rsidRDefault="00541CD6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C40E7F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45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vAlign w:val="center"/>
          </w:tcPr>
          <w:p w14:paraId="0E2D51E3" w14:textId="02E770FC" w:rsidR="00541CD6" w:rsidRPr="00C40E7F" w:rsidRDefault="00541CD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40E7F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</w:tbl>
    <w:p w14:paraId="696DEB58" w14:textId="66F679B7" w:rsidR="000755F8" w:rsidRPr="00F91ED2" w:rsidRDefault="00C40E7F" w:rsidP="00F91ED2">
      <w:pPr>
        <w:pStyle w:val="a6"/>
        <w:jc w:val="both"/>
        <w:rPr>
          <w:rFonts w:ascii="Times New Roman" w:hAnsi="Times New Roman" w:cs="Times New Roman"/>
        </w:rPr>
      </w:pPr>
      <w:r w:rsidRPr="00F91ED2">
        <w:rPr>
          <w:rFonts w:ascii="Times New Roman" w:hAnsi="Times New Roman" w:cs="Times New Roman"/>
          <w:sz w:val="22"/>
          <w:szCs w:val="22"/>
        </w:rPr>
        <w:t xml:space="preserve">Transferrin saturation was the dependent factor in models 1-3, and ferritin level was the dependent factor in models 4-6. The associations between AC category and transferrin saturation/ferritin level according to sex were adjusted for confounders as follows. </w:t>
      </w:r>
      <w:r w:rsidR="00397B5C" w:rsidRPr="00F91ED2">
        <w:rPr>
          <w:rFonts w:ascii="Times New Roman" w:hAnsi="Times New Roman" w:cs="Times New Roman"/>
          <w:sz w:val="22"/>
          <w:szCs w:val="22"/>
        </w:rPr>
        <w:t>Models 1 a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nd 4: </w:t>
      </w:r>
      <w:r w:rsidRPr="00F91ED2">
        <w:rPr>
          <w:rFonts w:ascii="Times New Roman" w:hAnsi="Times New Roman" w:cs="Times New Roman"/>
          <w:sz w:val="22"/>
          <w:szCs w:val="22"/>
        </w:rPr>
        <w:t>A</w:t>
      </w:r>
      <w:r w:rsidR="000755F8" w:rsidRPr="00F91ED2">
        <w:rPr>
          <w:rFonts w:ascii="Times New Roman" w:hAnsi="Times New Roman" w:cs="Times New Roman"/>
          <w:sz w:val="22"/>
          <w:szCs w:val="22"/>
        </w:rPr>
        <w:t>ge, diabetes mellitus</w:t>
      </w:r>
      <w:r w:rsidR="00506521" w:rsidRPr="00F91ED2">
        <w:rPr>
          <w:rFonts w:ascii="Times New Roman" w:hAnsi="Times New Roman" w:cs="Times New Roman"/>
          <w:sz w:val="22"/>
          <w:szCs w:val="22"/>
        </w:rPr>
        <w:t xml:space="preserve"> status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and chronic kidney disease </w:t>
      </w:r>
      <w:r w:rsidRPr="00F91ED2">
        <w:rPr>
          <w:rFonts w:ascii="Times New Roman" w:hAnsi="Times New Roman" w:cs="Times New Roman"/>
          <w:sz w:val="22"/>
          <w:szCs w:val="22"/>
        </w:rPr>
        <w:t xml:space="preserve">stage </w:t>
      </w:r>
      <w:r w:rsidR="000755F8" w:rsidRPr="00F91ED2">
        <w:rPr>
          <w:rFonts w:ascii="Times New Roman" w:hAnsi="Times New Roman" w:cs="Times New Roman"/>
          <w:sz w:val="22"/>
          <w:szCs w:val="22"/>
        </w:rPr>
        <w:t>(3, 4</w:t>
      </w:r>
      <w:r w:rsidR="004C1810" w:rsidRPr="00F91ED2">
        <w:rPr>
          <w:rFonts w:ascii="Times New Roman" w:hAnsi="Times New Roman" w:cs="Times New Roman"/>
          <w:sz w:val="22"/>
          <w:szCs w:val="22"/>
        </w:rPr>
        <w:t>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and 5).</w:t>
      </w:r>
      <w:r w:rsidRPr="00F91ED2">
        <w:rPr>
          <w:rFonts w:ascii="Times New Roman" w:hAnsi="Times New Roman" w:cs="Times New Roman"/>
          <w:sz w:val="22"/>
          <w:szCs w:val="22"/>
        </w:rPr>
        <w:t xml:space="preserve"> </w:t>
      </w:r>
      <w:r w:rsidR="000755F8" w:rsidRPr="00F91ED2">
        <w:rPr>
          <w:rFonts w:ascii="Times New Roman" w:hAnsi="Times New Roman" w:cs="Times New Roman"/>
          <w:sz w:val="22"/>
          <w:szCs w:val="22"/>
        </w:rPr>
        <w:t>Model 2:</w:t>
      </w:r>
      <w:r w:rsidR="000F71FD" w:rsidRPr="00F91ED2">
        <w:rPr>
          <w:rFonts w:ascii="Times New Roman" w:hAnsi="Times New Roman" w:cs="Times New Roman"/>
          <w:sz w:val="22"/>
          <w:szCs w:val="22"/>
        </w:rPr>
        <w:t xml:space="preserve"> </w:t>
      </w:r>
      <w:r w:rsidRPr="00F91ED2">
        <w:rPr>
          <w:rFonts w:ascii="Times New Roman" w:hAnsi="Times New Roman" w:cs="Times New Roman"/>
          <w:sz w:val="22"/>
          <w:szCs w:val="22"/>
        </w:rPr>
        <w:t>A</w:t>
      </w:r>
      <w:r w:rsidR="000755F8" w:rsidRPr="00F91ED2">
        <w:rPr>
          <w:rFonts w:ascii="Times New Roman" w:hAnsi="Times New Roman" w:cs="Times New Roman"/>
          <w:sz w:val="22"/>
          <w:szCs w:val="22"/>
        </w:rPr>
        <w:t>lbum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BB6247" w:rsidRPr="00F91ED2">
        <w:rPr>
          <w:rFonts w:ascii="Times New Roman" w:hAnsi="Times New Roman" w:cs="Times New Roman"/>
          <w:sz w:val="22"/>
          <w:szCs w:val="22"/>
        </w:rPr>
        <w:t xml:space="preserve">log </w:t>
      </w:r>
      <w:r w:rsidR="000755F8" w:rsidRPr="00F91ED2">
        <w:rPr>
          <w:rFonts w:ascii="Times New Roman" w:hAnsi="Times New Roman" w:cs="Times New Roman"/>
          <w:sz w:val="22"/>
          <w:szCs w:val="22"/>
        </w:rPr>
        <w:t>C-reactive prote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>, ferrit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calcium </w:t>
      </w:r>
      <w:r w:rsidRPr="00F91ED2">
        <w:rPr>
          <w:rFonts w:ascii="Times New Roman" w:hAnsi="Times New Roman" w:cs="Times New Roman"/>
          <w:sz w:val="22"/>
          <w:szCs w:val="22"/>
        </w:rPr>
        <w:t xml:space="preserve">level 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corrected by </w:t>
      </w:r>
      <w:r w:rsidRPr="00F91ED2">
        <w:rPr>
          <w:rFonts w:ascii="Times New Roman" w:hAnsi="Times New Roman" w:cs="Times New Roman"/>
          <w:sz w:val="22"/>
          <w:szCs w:val="22"/>
        </w:rPr>
        <w:t xml:space="preserve">the </w:t>
      </w:r>
      <w:r w:rsidR="000755F8" w:rsidRPr="00F91ED2">
        <w:rPr>
          <w:rFonts w:ascii="Times New Roman" w:hAnsi="Times New Roman" w:cs="Times New Roman"/>
          <w:sz w:val="22"/>
          <w:szCs w:val="22"/>
        </w:rPr>
        <w:t>album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>, phosphate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BB6247" w:rsidRPr="00F91ED2">
        <w:rPr>
          <w:rFonts w:ascii="Times New Roman" w:hAnsi="Times New Roman" w:cs="Times New Roman"/>
          <w:sz w:val="22"/>
          <w:szCs w:val="22"/>
        </w:rPr>
        <w:t xml:space="preserve">log </w:t>
      </w:r>
      <w:r w:rsidR="000755F8" w:rsidRPr="00F91ED2">
        <w:rPr>
          <w:rFonts w:ascii="Times New Roman" w:hAnsi="Times New Roman" w:cs="Times New Roman"/>
          <w:sz w:val="22"/>
          <w:szCs w:val="22"/>
        </w:rPr>
        <w:t>fibroblast growth factor 23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>, angiotensin</w:t>
      </w:r>
      <w:r w:rsidRPr="00F91ED2">
        <w:rPr>
          <w:rFonts w:ascii="Times New Roman" w:hAnsi="Times New Roman" w:cs="Times New Roman"/>
          <w:sz w:val="22"/>
          <w:szCs w:val="22"/>
        </w:rPr>
        <w:t>-</w:t>
      </w:r>
      <w:r w:rsidR="000755F8" w:rsidRPr="00F91ED2">
        <w:rPr>
          <w:rFonts w:ascii="Times New Roman" w:hAnsi="Times New Roman" w:cs="Times New Roman"/>
          <w:sz w:val="22"/>
          <w:szCs w:val="22"/>
        </w:rPr>
        <w:t>convertin</w:t>
      </w:r>
      <w:r w:rsidR="005E3AC7" w:rsidRPr="00F91ED2">
        <w:rPr>
          <w:rFonts w:ascii="Times New Roman" w:hAnsi="Times New Roman" w:cs="Times New Roman"/>
          <w:sz w:val="22"/>
          <w:szCs w:val="22"/>
        </w:rPr>
        <w:t>g enzyme (ACE) inhibitor</w:t>
      </w:r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5E3AC7" w:rsidRPr="00F91ED2">
        <w:rPr>
          <w:rFonts w:ascii="Times New Roman" w:hAnsi="Times New Roman" w:cs="Times New Roman"/>
          <w:sz w:val="22"/>
          <w:szCs w:val="22"/>
        </w:rPr>
        <w:t>, angiotensin</w:t>
      </w:r>
      <w:r w:rsidR="00FA7691">
        <w:rPr>
          <w:rFonts w:ascii="Times New Roman" w:hAnsi="Times New Roman" w:cs="Times New Roman"/>
          <w:sz w:val="22"/>
          <w:szCs w:val="22"/>
        </w:rPr>
        <w:t xml:space="preserve"> II</w:t>
      </w:r>
      <w:r w:rsidRPr="00F91ED2">
        <w:rPr>
          <w:rFonts w:ascii="Times New Roman" w:eastAsia="ＭＳ 明朝" w:hAnsi="Times New Roman" w:cs="Times New Roman"/>
          <w:sz w:val="22"/>
          <w:szCs w:val="22"/>
        </w:rPr>
        <w:t xml:space="preserve"> </w:t>
      </w:r>
      <w:r w:rsidR="000755F8" w:rsidRPr="00F91ED2">
        <w:rPr>
          <w:rFonts w:ascii="Times New Roman" w:hAnsi="Times New Roman" w:cs="Times New Roman"/>
          <w:sz w:val="22"/>
          <w:szCs w:val="22"/>
        </w:rPr>
        <w:t>receptor blocker</w:t>
      </w:r>
      <w:r w:rsidR="005E3AC7" w:rsidRPr="00F91ED2">
        <w:rPr>
          <w:rFonts w:ascii="Times New Roman" w:hAnsi="Times New Roman" w:cs="Times New Roman"/>
          <w:sz w:val="22"/>
          <w:szCs w:val="22"/>
        </w:rPr>
        <w:t xml:space="preserve"> (ARB)</w:t>
      </w:r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0755F8" w:rsidRPr="00F91ED2">
        <w:rPr>
          <w:rFonts w:ascii="Times New Roman" w:hAnsi="Times New Roman" w:cs="Times New Roman"/>
          <w:sz w:val="22"/>
          <w:szCs w:val="22"/>
        </w:rPr>
        <w:t>ferrotherapy</w:t>
      </w:r>
      <w:proofErr w:type="spellEnd"/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506521" w:rsidRPr="00F91ED2">
        <w:rPr>
          <w:rFonts w:ascii="Times New Roman" w:hAnsi="Times New Roman" w:cs="Times New Roman"/>
          <w:sz w:val="22"/>
          <w:szCs w:val="22"/>
        </w:rPr>
        <w:t>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diet therapy</w:t>
      </w:r>
      <w:r w:rsidR="004C1810" w:rsidRPr="00F91ED2">
        <w:rPr>
          <w:rFonts w:ascii="Times New Roman" w:hAnsi="Times New Roman" w:cs="Times New Roman"/>
          <w:sz w:val="22"/>
          <w:szCs w:val="22"/>
        </w:rPr>
        <w:t>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and </w:t>
      </w:r>
      <w:r w:rsidRPr="00F91ED2">
        <w:rPr>
          <w:rFonts w:ascii="Times New Roman" w:hAnsi="Times New Roman" w:cs="Times New Roman"/>
          <w:sz w:val="22"/>
          <w:szCs w:val="22"/>
        </w:rPr>
        <w:t xml:space="preserve">the </w:t>
      </w:r>
      <w:r w:rsidR="000755F8" w:rsidRPr="00F91ED2">
        <w:rPr>
          <w:rFonts w:ascii="Times New Roman" w:hAnsi="Times New Roman" w:cs="Times New Roman"/>
          <w:sz w:val="22"/>
          <w:szCs w:val="22"/>
        </w:rPr>
        <w:t>confounders in model 1.</w:t>
      </w:r>
      <w:r w:rsidRPr="00F91ED2">
        <w:rPr>
          <w:rFonts w:ascii="Times New Roman" w:hAnsi="Times New Roman" w:cs="Times New Roman"/>
          <w:sz w:val="22"/>
          <w:szCs w:val="22"/>
        </w:rPr>
        <w:t xml:space="preserve"> Model 3: 25-hydroxyvitamin D level, intact parathyroid hormone level, and the confounders in model 2. 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Model 5: </w:t>
      </w:r>
      <w:r w:rsidRPr="00F91ED2">
        <w:rPr>
          <w:rFonts w:ascii="Times New Roman" w:hAnsi="Times New Roman" w:cs="Times New Roman"/>
          <w:sz w:val="22"/>
          <w:szCs w:val="22"/>
        </w:rPr>
        <w:t>A</w:t>
      </w:r>
      <w:r w:rsidR="000755F8" w:rsidRPr="00F91ED2">
        <w:rPr>
          <w:rFonts w:ascii="Times New Roman" w:hAnsi="Times New Roman" w:cs="Times New Roman"/>
          <w:sz w:val="22"/>
          <w:szCs w:val="22"/>
        </w:rPr>
        <w:t>lbum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BB6247" w:rsidRPr="00F91ED2">
        <w:rPr>
          <w:rFonts w:ascii="Times New Roman" w:hAnsi="Times New Roman" w:cs="Times New Roman"/>
          <w:sz w:val="22"/>
          <w:szCs w:val="22"/>
        </w:rPr>
        <w:t xml:space="preserve">log </w:t>
      </w:r>
      <w:r w:rsidR="000755F8" w:rsidRPr="00F91ED2">
        <w:rPr>
          <w:rFonts w:ascii="Times New Roman" w:hAnsi="Times New Roman" w:cs="Times New Roman"/>
          <w:sz w:val="22"/>
          <w:szCs w:val="22"/>
        </w:rPr>
        <w:t>C-reactive prote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transferrin saturation, calcium </w:t>
      </w:r>
      <w:r w:rsidRPr="00F91ED2">
        <w:rPr>
          <w:rFonts w:ascii="Times New Roman" w:hAnsi="Times New Roman" w:cs="Times New Roman"/>
          <w:sz w:val="22"/>
          <w:szCs w:val="22"/>
        </w:rPr>
        <w:t xml:space="preserve">level 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corrected by </w:t>
      </w:r>
      <w:r w:rsidRPr="00F91ED2">
        <w:rPr>
          <w:rFonts w:ascii="Times New Roman" w:hAnsi="Times New Roman" w:cs="Times New Roman"/>
          <w:sz w:val="22"/>
          <w:szCs w:val="22"/>
        </w:rPr>
        <w:t xml:space="preserve">the </w:t>
      </w:r>
      <w:r w:rsidR="000755F8" w:rsidRPr="00F91ED2">
        <w:rPr>
          <w:rFonts w:ascii="Times New Roman" w:hAnsi="Times New Roman" w:cs="Times New Roman"/>
          <w:sz w:val="22"/>
          <w:szCs w:val="22"/>
        </w:rPr>
        <w:t>albumin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>, phosphate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BB6247" w:rsidRPr="00F91ED2">
        <w:rPr>
          <w:rFonts w:ascii="Times New Roman" w:hAnsi="Times New Roman" w:cs="Times New Roman"/>
          <w:sz w:val="22"/>
          <w:szCs w:val="22"/>
        </w:rPr>
        <w:t xml:space="preserve">log </w:t>
      </w:r>
      <w:r w:rsidR="000755F8" w:rsidRPr="00F91ED2">
        <w:rPr>
          <w:rFonts w:ascii="Times New Roman" w:hAnsi="Times New Roman" w:cs="Times New Roman"/>
          <w:sz w:val="22"/>
          <w:szCs w:val="22"/>
        </w:rPr>
        <w:t>fibroblast growth factor 23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5E3AC7" w:rsidRPr="00F91ED2">
        <w:rPr>
          <w:rFonts w:ascii="Times New Roman" w:hAnsi="Times New Roman" w:cs="Times New Roman"/>
          <w:sz w:val="22"/>
          <w:szCs w:val="22"/>
        </w:rPr>
        <w:t>ACE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inhibitor</w:t>
      </w:r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r w:rsidR="005E3AC7" w:rsidRPr="00F91ED2">
        <w:rPr>
          <w:rFonts w:ascii="Times New Roman" w:hAnsi="Times New Roman" w:cs="Times New Roman"/>
          <w:sz w:val="22"/>
          <w:szCs w:val="22"/>
        </w:rPr>
        <w:t>ARB</w:t>
      </w:r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0755F8" w:rsidRPr="00F91ED2">
        <w:rPr>
          <w:rFonts w:ascii="Times New Roman" w:hAnsi="Times New Roman" w:cs="Times New Roman"/>
          <w:sz w:val="22"/>
          <w:szCs w:val="22"/>
        </w:rPr>
        <w:t>ferrotherapy</w:t>
      </w:r>
      <w:proofErr w:type="spellEnd"/>
      <w:r w:rsidRPr="00F91ED2">
        <w:rPr>
          <w:rFonts w:ascii="Times New Roman" w:hAnsi="Times New Roman" w:cs="Times New Roman"/>
          <w:sz w:val="22"/>
          <w:szCs w:val="22"/>
        </w:rPr>
        <w:t xml:space="preserve"> use</w:t>
      </w:r>
      <w:r w:rsidR="00506521" w:rsidRPr="00F91ED2">
        <w:rPr>
          <w:rFonts w:ascii="Times New Roman" w:hAnsi="Times New Roman" w:cs="Times New Roman"/>
          <w:sz w:val="22"/>
          <w:szCs w:val="22"/>
        </w:rPr>
        <w:t>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diet therapy</w:t>
      </w:r>
      <w:r w:rsidR="004C1810" w:rsidRPr="00F91ED2">
        <w:rPr>
          <w:rFonts w:ascii="Times New Roman" w:hAnsi="Times New Roman" w:cs="Times New Roman"/>
          <w:sz w:val="22"/>
          <w:szCs w:val="22"/>
        </w:rPr>
        <w:t>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and </w:t>
      </w:r>
      <w:r w:rsidRPr="00F91ED2">
        <w:rPr>
          <w:rFonts w:ascii="Times New Roman" w:hAnsi="Times New Roman" w:cs="Times New Roman"/>
          <w:sz w:val="22"/>
          <w:szCs w:val="22"/>
        </w:rPr>
        <w:t xml:space="preserve">the </w:t>
      </w:r>
      <w:r w:rsidR="000755F8" w:rsidRPr="00F91ED2">
        <w:rPr>
          <w:rFonts w:ascii="Times New Roman" w:hAnsi="Times New Roman" w:cs="Times New Roman"/>
          <w:sz w:val="22"/>
          <w:szCs w:val="22"/>
        </w:rPr>
        <w:t>confounders in model 4.</w:t>
      </w:r>
      <w:r w:rsidRPr="00F91ED2">
        <w:rPr>
          <w:rFonts w:ascii="Times New Roman" w:hAnsi="Times New Roman" w:cs="Times New Roman"/>
          <w:sz w:val="22"/>
          <w:szCs w:val="22"/>
        </w:rPr>
        <w:t xml:space="preserve"> </w:t>
      </w:r>
      <w:r w:rsidR="000755F8" w:rsidRPr="00F91ED2">
        <w:rPr>
          <w:rFonts w:ascii="Times New Roman" w:hAnsi="Times New Roman" w:cs="Times New Roman"/>
          <w:sz w:val="22"/>
          <w:szCs w:val="22"/>
        </w:rPr>
        <w:t>Model 6: 25-hydroxyvitamin D</w:t>
      </w:r>
      <w:r w:rsidRPr="00F91ED2">
        <w:rPr>
          <w:rFonts w:ascii="Times New Roman" w:hAnsi="Times New Roman" w:cs="Times New Roman"/>
          <w:sz w:val="22"/>
          <w:szCs w:val="22"/>
        </w:rPr>
        <w:t xml:space="preserve"> level,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 intact parathyroid hormone </w:t>
      </w:r>
      <w:r w:rsidRPr="00F91ED2">
        <w:rPr>
          <w:rFonts w:ascii="Times New Roman" w:hAnsi="Times New Roman" w:cs="Times New Roman"/>
          <w:sz w:val="22"/>
          <w:szCs w:val="22"/>
        </w:rPr>
        <w:t xml:space="preserve">level, </w:t>
      </w:r>
      <w:r w:rsidR="000755F8" w:rsidRPr="00F91ED2">
        <w:rPr>
          <w:rFonts w:ascii="Times New Roman" w:hAnsi="Times New Roman" w:cs="Times New Roman"/>
          <w:sz w:val="22"/>
          <w:szCs w:val="22"/>
        </w:rPr>
        <w:t xml:space="preserve">and </w:t>
      </w:r>
      <w:r w:rsidRPr="00F91ED2">
        <w:rPr>
          <w:rFonts w:ascii="Times New Roman" w:hAnsi="Times New Roman" w:cs="Times New Roman"/>
          <w:sz w:val="22"/>
          <w:szCs w:val="22"/>
        </w:rPr>
        <w:t xml:space="preserve">the </w:t>
      </w:r>
      <w:r w:rsidR="000755F8" w:rsidRPr="00F91ED2">
        <w:rPr>
          <w:rFonts w:ascii="Times New Roman" w:hAnsi="Times New Roman" w:cs="Times New Roman"/>
          <w:sz w:val="22"/>
          <w:szCs w:val="22"/>
        </w:rPr>
        <w:t>confounders in model 5.</w:t>
      </w:r>
    </w:p>
    <w:p w14:paraId="2FE7AC83" w14:textId="1F586B05" w:rsidR="00E44CDB" w:rsidRPr="00C40E7F" w:rsidRDefault="00E44CDB" w:rsidP="00E44CDB">
      <w:pPr>
        <w:pStyle w:val="a6"/>
        <w:rPr>
          <w:rFonts w:ascii="Times New Roman" w:hAnsi="Times New Roman" w:cs="Times New Roman"/>
          <w:sz w:val="22"/>
          <w:szCs w:val="22"/>
        </w:rPr>
      </w:pPr>
    </w:p>
    <w:sectPr w:rsidR="00E44CDB" w:rsidRPr="00C40E7F" w:rsidSect="00A06C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134" w:right="567" w:bottom="1134" w:left="567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F0D54" w14:textId="77777777" w:rsidR="00695B84" w:rsidRDefault="00695B84">
      <w:r>
        <w:separator/>
      </w:r>
    </w:p>
  </w:endnote>
  <w:endnote w:type="continuationSeparator" w:id="0">
    <w:p w14:paraId="12BF73C9" w14:textId="77777777" w:rsidR="00695B84" w:rsidRDefault="0069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4FC5A4B" w14:textId="77777777" w:rsidR="00D70E91" w:rsidRDefault="00D70E91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88977BA" w14:textId="77777777" w:rsidR="00D70E91" w:rsidRDefault="00D70E91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6F50B4F" w14:textId="77777777" w:rsidR="00D70E91" w:rsidRDefault="00D70E91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50847" w14:textId="77777777" w:rsidR="00695B84" w:rsidRDefault="00695B84">
      <w:r>
        <w:separator/>
      </w:r>
    </w:p>
  </w:footnote>
  <w:footnote w:type="continuationSeparator" w:id="0">
    <w:p w14:paraId="4F84C334" w14:textId="77777777" w:rsidR="00695B84" w:rsidRDefault="00695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A6ED780" w14:textId="77777777" w:rsidR="00D70E91" w:rsidRDefault="00D70E91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182982021"/>
      <w:docPartObj>
        <w:docPartGallery w:val="Watermarks"/>
        <w:docPartUnique/>
      </w:docPartObj>
    </w:sdtPr>
    <w:sdtEndPr/>
    <w:sdtContent>
      <w:p w14:paraId="0D6C095E" w14:textId="370FAFA7" w:rsidR="00A87008" w:rsidRDefault="00695B84">
        <w:pPr>
          <w:pStyle w:val="a4"/>
        </w:pPr>
        <w:r>
          <w:rPr>
            <w:noProof/>
            <w:lang w:eastAsia="zh-TW"/>
          </w:rPr>
          <w:pict w14:anchorId="693AC469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0045C59" w14:textId="77777777" w:rsidR="00D70E91" w:rsidRDefault="00D70E91">
    <w:pPr>
      <w:pStyle w:val="a7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B66EB2"/>
    <w:multiLevelType w:val="hybridMultilevel"/>
    <w:tmpl w:val="522CCAAA"/>
    <w:lvl w:ilvl="0" w:tplc="BBB47044"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trackRevisions/>
  <w:defaultTabStop w:val="720"/>
  <w:autoHyphenation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00"/>
    <w:rsid w:val="00012323"/>
    <w:rsid w:val="000133E1"/>
    <w:rsid w:val="00065E87"/>
    <w:rsid w:val="00073DE3"/>
    <w:rsid w:val="000755F8"/>
    <w:rsid w:val="00081AF4"/>
    <w:rsid w:val="000832CC"/>
    <w:rsid w:val="00095876"/>
    <w:rsid w:val="00096D7D"/>
    <w:rsid w:val="00097E5F"/>
    <w:rsid w:val="000A255E"/>
    <w:rsid w:val="000B023A"/>
    <w:rsid w:val="000C416B"/>
    <w:rsid w:val="000D0453"/>
    <w:rsid w:val="000D5217"/>
    <w:rsid w:val="000E0CE2"/>
    <w:rsid w:val="000E1AD4"/>
    <w:rsid w:val="000E32CB"/>
    <w:rsid w:val="000E58DF"/>
    <w:rsid w:val="000F71FD"/>
    <w:rsid w:val="00101366"/>
    <w:rsid w:val="00106310"/>
    <w:rsid w:val="00111C11"/>
    <w:rsid w:val="00127DD6"/>
    <w:rsid w:val="001479A3"/>
    <w:rsid w:val="00162BBE"/>
    <w:rsid w:val="00181149"/>
    <w:rsid w:val="001937D9"/>
    <w:rsid w:val="001A3C38"/>
    <w:rsid w:val="001A3D42"/>
    <w:rsid w:val="001A3E3F"/>
    <w:rsid w:val="001A7C05"/>
    <w:rsid w:val="001B390A"/>
    <w:rsid w:val="001D69C7"/>
    <w:rsid w:val="001F2631"/>
    <w:rsid w:val="002049AA"/>
    <w:rsid w:val="00244FEA"/>
    <w:rsid w:val="00246D8E"/>
    <w:rsid w:val="00264453"/>
    <w:rsid w:val="00271DC4"/>
    <w:rsid w:val="002A1DA1"/>
    <w:rsid w:val="002A4205"/>
    <w:rsid w:val="002B5EC7"/>
    <w:rsid w:val="002C6D47"/>
    <w:rsid w:val="002D41C0"/>
    <w:rsid w:val="0030238A"/>
    <w:rsid w:val="00303411"/>
    <w:rsid w:val="00327A83"/>
    <w:rsid w:val="003304E1"/>
    <w:rsid w:val="003330A3"/>
    <w:rsid w:val="00333E93"/>
    <w:rsid w:val="00351776"/>
    <w:rsid w:val="0035595D"/>
    <w:rsid w:val="003666E4"/>
    <w:rsid w:val="00375AFD"/>
    <w:rsid w:val="003762F0"/>
    <w:rsid w:val="00383149"/>
    <w:rsid w:val="00386045"/>
    <w:rsid w:val="00390811"/>
    <w:rsid w:val="00393AEF"/>
    <w:rsid w:val="00397B5C"/>
    <w:rsid w:val="003A60D3"/>
    <w:rsid w:val="003B262E"/>
    <w:rsid w:val="003E039D"/>
    <w:rsid w:val="003E300B"/>
    <w:rsid w:val="00402699"/>
    <w:rsid w:val="00423517"/>
    <w:rsid w:val="00436D3A"/>
    <w:rsid w:val="00452CC4"/>
    <w:rsid w:val="0045539A"/>
    <w:rsid w:val="00460B9C"/>
    <w:rsid w:val="00472AD3"/>
    <w:rsid w:val="00472BB0"/>
    <w:rsid w:val="00493FAB"/>
    <w:rsid w:val="004A7614"/>
    <w:rsid w:val="004B3179"/>
    <w:rsid w:val="004B50B0"/>
    <w:rsid w:val="004C1810"/>
    <w:rsid w:val="004E24CC"/>
    <w:rsid w:val="004E7D6E"/>
    <w:rsid w:val="004F73FF"/>
    <w:rsid w:val="005016C0"/>
    <w:rsid w:val="00501CC7"/>
    <w:rsid w:val="00506521"/>
    <w:rsid w:val="00514A1A"/>
    <w:rsid w:val="00525297"/>
    <w:rsid w:val="00540732"/>
    <w:rsid w:val="0054148E"/>
    <w:rsid w:val="00541CD6"/>
    <w:rsid w:val="0054727D"/>
    <w:rsid w:val="00547C8A"/>
    <w:rsid w:val="00555669"/>
    <w:rsid w:val="0056436E"/>
    <w:rsid w:val="00564651"/>
    <w:rsid w:val="0058539D"/>
    <w:rsid w:val="005903CB"/>
    <w:rsid w:val="005A7FDB"/>
    <w:rsid w:val="005C17D2"/>
    <w:rsid w:val="005D021B"/>
    <w:rsid w:val="005D4555"/>
    <w:rsid w:val="005E003E"/>
    <w:rsid w:val="005E1BBF"/>
    <w:rsid w:val="005E3AC7"/>
    <w:rsid w:val="005F20E0"/>
    <w:rsid w:val="00601D2B"/>
    <w:rsid w:val="00604CFD"/>
    <w:rsid w:val="00611843"/>
    <w:rsid w:val="006260B0"/>
    <w:rsid w:val="00644152"/>
    <w:rsid w:val="00650DF2"/>
    <w:rsid w:val="0066503B"/>
    <w:rsid w:val="006807EB"/>
    <w:rsid w:val="00686F90"/>
    <w:rsid w:val="006955C3"/>
    <w:rsid w:val="00695B84"/>
    <w:rsid w:val="006A35C9"/>
    <w:rsid w:val="006D0A18"/>
    <w:rsid w:val="006F1999"/>
    <w:rsid w:val="007048B6"/>
    <w:rsid w:val="00706C72"/>
    <w:rsid w:val="00720923"/>
    <w:rsid w:val="00724AE2"/>
    <w:rsid w:val="00747AA1"/>
    <w:rsid w:val="00752C08"/>
    <w:rsid w:val="00755291"/>
    <w:rsid w:val="00761F8D"/>
    <w:rsid w:val="00763B56"/>
    <w:rsid w:val="007664F7"/>
    <w:rsid w:val="007944A8"/>
    <w:rsid w:val="007A60CE"/>
    <w:rsid w:val="007B00E1"/>
    <w:rsid w:val="007B412A"/>
    <w:rsid w:val="007B58B5"/>
    <w:rsid w:val="007C1F00"/>
    <w:rsid w:val="007F458D"/>
    <w:rsid w:val="00810D76"/>
    <w:rsid w:val="00816BC7"/>
    <w:rsid w:val="00826388"/>
    <w:rsid w:val="00841106"/>
    <w:rsid w:val="008435C7"/>
    <w:rsid w:val="00845DBA"/>
    <w:rsid w:val="0085787C"/>
    <w:rsid w:val="00864699"/>
    <w:rsid w:val="00866C6B"/>
    <w:rsid w:val="00867384"/>
    <w:rsid w:val="00870402"/>
    <w:rsid w:val="00873CB5"/>
    <w:rsid w:val="00880E6A"/>
    <w:rsid w:val="008840D2"/>
    <w:rsid w:val="008F0C64"/>
    <w:rsid w:val="008F2DAE"/>
    <w:rsid w:val="008F4536"/>
    <w:rsid w:val="009114A2"/>
    <w:rsid w:val="00944BDB"/>
    <w:rsid w:val="009629F8"/>
    <w:rsid w:val="0096543B"/>
    <w:rsid w:val="0097286A"/>
    <w:rsid w:val="009736F9"/>
    <w:rsid w:val="009972A0"/>
    <w:rsid w:val="00997DDB"/>
    <w:rsid w:val="009A2C40"/>
    <w:rsid w:val="009F3912"/>
    <w:rsid w:val="009F46F8"/>
    <w:rsid w:val="00A06C84"/>
    <w:rsid w:val="00A11BA2"/>
    <w:rsid w:val="00A12953"/>
    <w:rsid w:val="00A17447"/>
    <w:rsid w:val="00A21293"/>
    <w:rsid w:val="00A44972"/>
    <w:rsid w:val="00A5491D"/>
    <w:rsid w:val="00A5693C"/>
    <w:rsid w:val="00A573D9"/>
    <w:rsid w:val="00A67C7D"/>
    <w:rsid w:val="00A70951"/>
    <w:rsid w:val="00A70F5D"/>
    <w:rsid w:val="00A711B9"/>
    <w:rsid w:val="00A762C7"/>
    <w:rsid w:val="00A770E7"/>
    <w:rsid w:val="00A81500"/>
    <w:rsid w:val="00A87008"/>
    <w:rsid w:val="00A8776A"/>
    <w:rsid w:val="00A96FAA"/>
    <w:rsid w:val="00AA4F4D"/>
    <w:rsid w:val="00AA75C5"/>
    <w:rsid w:val="00AA7F29"/>
    <w:rsid w:val="00AC3CC3"/>
    <w:rsid w:val="00AD1F75"/>
    <w:rsid w:val="00AD53F3"/>
    <w:rsid w:val="00AF5336"/>
    <w:rsid w:val="00B05F49"/>
    <w:rsid w:val="00B21300"/>
    <w:rsid w:val="00B22867"/>
    <w:rsid w:val="00B4037A"/>
    <w:rsid w:val="00B42147"/>
    <w:rsid w:val="00B60EB8"/>
    <w:rsid w:val="00B857FD"/>
    <w:rsid w:val="00B9165F"/>
    <w:rsid w:val="00B9477C"/>
    <w:rsid w:val="00BB476F"/>
    <w:rsid w:val="00BB6247"/>
    <w:rsid w:val="00BD0DBD"/>
    <w:rsid w:val="00BD3FD4"/>
    <w:rsid w:val="00BE13DB"/>
    <w:rsid w:val="00BE2AEB"/>
    <w:rsid w:val="00BF16AE"/>
    <w:rsid w:val="00C26A50"/>
    <w:rsid w:val="00C40E7F"/>
    <w:rsid w:val="00C97D3F"/>
    <w:rsid w:val="00CA50A3"/>
    <w:rsid w:val="00CB5B96"/>
    <w:rsid w:val="00CC687C"/>
    <w:rsid w:val="00CC6AB9"/>
    <w:rsid w:val="00CD2960"/>
    <w:rsid w:val="00CE1E7F"/>
    <w:rsid w:val="00CE6D13"/>
    <w:rsid w:val="00CF4786"/>
    <w:rsid w:val="00D13A76"/>
    <w:rsid w:val="00D26EEF"/>
    <w:rsid w:val="00D328DE"/>
    <w:rsid w:val="00D36B8A"/>
    <w:rsid w:val="00D43D66"/>
    <w:rsid w:val="00D52A7E"/>
    <w:rsid w:val="00D540DB"/>
    <w:rsid w:val="00D575BF"/>
    <w:rsid w:val="00D70E91"/>
    <w:rsid w:val="00D714C1"/>
    <w:rsid w:val="00D75AC2"/>
    <w:rsid w:val="00D77D3B"/>
    <w:rsid w:val="00D83F8F"/>
    <w:rsid w:val="00D855BA"/>
    <w:rsid w:val="00D93012"/>
    <w:rsid w:val="00DB57B5"/>
    <w:rsid w:val="00DB5C82"/>
    <w:rsid w:val="00DB737F"/>
    <w:rsid w:val="00DC67BC"/>
    <w:rsid w:val="00DD6616"/>
    <w:rsid w:val="00DD665D"/>
    <w:rsid w:val="00DE0A43"/>
    <w:rsid w:val="00DE702F"/>
    <w:rsid w:val="00E202C9"/>
    <w:rsid w:val="00E36A79"/>
    <w:rsid w:val="00E36F83"/>
    <w:rsid w:val="00E429D5"/>
    <w:rsid w:val="00E44CDB"/>
    <w:rsid w:val="00E479C7"/>
    <w:rsid w:val="00E62B0D"/>
    <w:rsid w:val="00E63367"/>
    <w:rsid w:val="00E64BB1"/>
    <w:rsid w:val="00E700DB"/>
    <w:rsid w:val="00E70276"/>
    <w:rsid w:val="00E7048E"/>
    <w:rsid w:val="00E80CBA"/>
    <w:rsid w:val="00E929FF"/>
    <w:rsid w:val="00E95FB6"/>
    <w:rsid w:val="00EA2566"/>
    <w:rsid w:val="00EA326F"/>
    <w:rsid w:val="00EB0762"/>
    <w:rsid w:val="00EC73D9"/>
    <w:rsid w:val="00ED13D6"/>
    <w:rsid w:val="00ED3E62"/>
    <w:rsid w:val="00F015E9"/>
    <w:rsid w:val="00F22318"/>
    <w:rsid w:val="00F36FF6"/>
    <w:rsid w:val="00F55ABD"/>
    <w:rsid w:val="00F57226"/>
    <w:rsid w:val="00F63D17"/>
    <w:rsid w:val="00F732BE"/>
    <w:rsid w:val="00F84C0E"/>
    <w:rsid w:val="00F91218"/>
    <w:rsid w:val="00F91ED2"/>
    <w:rsid w:val="00F97E42"/>
    <w:rsid w:val="00FA3614"/>
    <w:rsid w:val="00FA4D33"/>
    <w:rsid w:val="00FA50F6"/>
    <w:rsid w:val="00FA7691"/>
    <w:rsid w:val="00FB337B"/>
    <w:rsid w:val="00FC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C416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7">
    <w:name w:val="header"/>
    <w:basedOn w:val="a"/>
    <w:link w:val="a8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5A7FDB"/>
    <w:rPr>
      <w:sz w:val="24"/>
      <w:szCs w:val="24"/>
      <w:lang w:eastAsia="en-US"/>
    </w:rPr>
  </w:style>
  <w:style w:type="paragraph" w:styleId="a9">
    <w:name w:val="footer"/>
    <w:basedOn w:val="a"/>
    <w:link w:val="ab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9"/>
    <w:uiPriority w:val="99"/>
    <w:rsid w:val="005A7FDB"/>
    <w:rPr>
      <w:sz w:val="24"/>
      <w:szCs w:val="24"/>
      <w:lang w:eastAsia="en-US"/>
    </w:rPr>
  </w:style>
  <w:style w:type="paragraph" w:styleId="ac">
    <w:name w:val="List Paragraph"/>
    <w:basedOn w:val="a"/>
    <w:uiPriority w:val="34"/>
    <w:qFormat/>
    <w:rsid w:val="006A35C9"/>
    <w:pPr>
      <w:ind w:leftChars="400" w:left="960"/>
    </w:pPr>
  </w:style>
  <w:style w:type="paragraph" w:styleId="ad">
    <w:name w:val="Balloon Text"/>
    <w:basedOn w:val="a"/>
    <w:link w:val="ae"/>
    <w:uiPriority w:val="99"/>
    <w:semiHidden/>
    <w:unhideWhenUsed/>
    <w:rsid w:val="004C181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C1810"/>
    <w:rPr>
      <w:rFonts w:ascii="Segoe UI" w:hAnsi="Segoe UI" w:cs="Segoe UI"/>
      <w:sz w:val="18"/>
      <w:szCs w:val="18"/>
      <w:lang w:eastAsia="en-US"/>
    </w:rPr>
  </w:style>
  <w:style w:type="paragraph" w:styleId="af">
    <w:name w:val="Document Map"/>
    <w:basedOn w:val="a"/>
    <w:link w:val="af0"/>
    <w:uiPriority w:val="99"/>
    <w:semiHidden/>
    <w:unhideWhenUsed/>
    <w:rsid w:val="00096D7D"/>
    <w:rPr>
      <w:rFonts w:ascii="ＭＳ 明朝" w:eastAsia="ＭＳ 明朝"/>
    </w:rPr>
  </w:style>
  <w:style w:type="character" w:customStyle="1" w:styleId="af0">
    <w:name w:val="見出しマップ (文字)"/>
    <w:basedOn w:val="a0"/>
    <w:link w:val="af"/>
    <w:uiPriority w:val="99"/>
    <w:semiHidden/>
    <w:rsid w:val="00096D7D"/>
    <w:rPr>
      <w:rFonts w:ascii="ＭＳ 明朝" w:eastAsia="ＭＳ 明朝"/>
      <w:sz w:val="24"/>
      <w:szCs w:val="24"/>
      <w:lang w:eastAsia="en-US"/>
    </w:rPr>
  </w:style>
  <w:style w:type="character" w:styleId="af1">
    <w:name w:val="annotation reference"/>
    <w:basedOn w:val="a0"/>
    <w:uiPriority w:val="99"/>
    <w:semiHidden/>
    <w:unhideWhenUsed/>
    <w:rsid w:val="00B9165F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B9165F"/>
  </w:style>
  <w:style w:type="character" w:customStyle="1" w:styleId="af3">
    <w:name w:val="コメント文字列 (文字)"/>
    <w:basedOn w:val="a0"/>
    <w:link w:val="af2"/>
    <w:uiPriority w:val="99"/>
    <w:semiHidden/>
    <w:rsid w:val="00B9165F"/>
    <w:rPr>
      <w:sz w:val="24"/>
      <w:szCs w:val="24"/>
      <w:lang w:eastAsia="en-US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9165F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B9165F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4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6</Characters>
  <Application>Microsoft Macintosh Word</Application>
  <DocSecurity>0</DocSecurity>
  <PresentationFormat/>
  <Lines>22</Lines>
  <Paragraphs>6</Paragraphs>
  <ScaleCrop>false</ScaleCrop>
  <Manager/>
  <Company/>
  <LinksUpToDate>false</LinksUpToDate>
  <CharactersWithSpaces>322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9:00Z</dcterms:created>
  <dcterms:modified xsi:type="dcterms:W3CDTF">2017-09-30T09:46:00Z</dcterms:modified>
  <cp:category/>
  <cp:contentStatus/>
  <dc:language/>
  <cp:version/>
</cp:coreProperties>
</file>